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A236129" w:rsidR="000035D5" w:rsidRDefault="000035D5">
                            <w:r>
                              <w:t xml:space="preserve">Reported on page number: </w:t>
                            </w:r>
                            <w:r w:rsidR="007F43E0">
                              <w:t>8 and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A236129" w:rsidR="000035D5" w:rsidRDefault="000035D5">
                      <w:r>
                        <w:t xml:space="preserve">Reported on page number: </w:t>
                      </w:r>
                      <w:r w:rsidR="007F43E0">
                        <w:t>8 and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1202AE" w:rsidR="000035D5" w:rsidRDefault="000035D5" w:rsidP="000035D5">
                            <w:r>
                              <w:t xml:space="preserve">Reported on page number: </w:t>
                            </w:r>
                            <w:r w:rsidR="007F43E0">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41202AE" w:rsidR="000035D5" w:rsidRDefault="000035D5" w:rsidP="000035D5">
                      <w:r>
                        <w:t xml:space="preserve">Reported on page number: </w:t>
                      </w:r>
                      <w:r w:rsidR="007F43E0">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EB5EC9" w:rsidR="000035D5" w:rsidRDefault="007F43E0" w:rsidP="000035D5">
                            <w:r w:rsidRPr="007D72CA">
                              <w:t xml:space="preserve">The BIOAIR study is a European </w:t>
                            </w:r>
                            <w:proofErr w:type="spellStart"/>
                            <w:r w:rsidRPr="007D72CA">
                              <w:t>multicentre</w:t>
                            </w:r>
                            <w:proofErr w:type="spellEnd"/>
                            <w:r w:rsidRPr="007D72CA">
                              <w:t xml:space="preserve"> research collaboration and all collaborators from all participating countries are listed in Acknowledgements as is </w:t>
                            </w:r>
                            <w:r w:rsidR="008F6A27" w:rsidRPr="007D72CA">
                              <w:t xml:space="preserve">the agreed </w:t>
                            </w:r>
                            <w:r w:rsidRPr="007D72CA">
                              <w:t>standard procedure with this consortiu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2EB5EC9" w:rsidR="000035D5" w:rsidRDefault="007F43E0" w:rsidP="000035D5">
                      <w:r w:rsidRPr="007D72CA">
                        <w:t xml:space="preserve">The BIOAIR study is a European </w:t>
                      </w:r>
                      <w:proofErr w:type="spellStart"/>
                      <w:r w:rsidRPr="007D72CA">
                        <w:t>multicentre</w:t>
                      </w:r>
                      <w:proofErr w:type="spellEnd"/>
                      <w:r w:rsidRPr="007D72CA">
                        <w:t xml:space="preserve"> research collaboration and all collaborators from all participating countries are listed in Acknowledgements as is </w:t>
                      </w:r>
                      <w:r w:rsidR="008F6A27" w:rsidRPr="007D72CA">
                        <w:t xml:space="preserve">the agreed </w:t>
                      </w:r>
                      <w:r w:rsidRPr="007D72CA">
                        <w:t>standard procedure with this consortium.</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32389A" w:rsidR="000035D5" w:rsidRDefault="007F43E0" w:rsidP="000035D5">
                            <w:r>
                              <w:t xml:space="preserve">All research involving human subjects was approved by local ethics </w:t>
                            </w:r>
                            <w:proofErr w:type="spellStart"/>
                            <w:r>
                              <w:t>comittees</w:t>
                            </w:r>
                            <w:proofErr w:type="spellEnd"/>
                            <w:r>
                              <w:t xml:space="preserve"> and all participants provided written informed consent as stated in the Methods section on pages 8 and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132389A" w:rsidR="000035D5" w:rsidRDefault="007F43E0" w:rsidP="000035D5">
                      <w:r>
                        <w:t xml:space="preserve">All research involving human subjects was approved by local ethics </w:t>
                      </w:r>
                      <w:proofErr w:type="spellStart"/>
                      <w:r>
                        <w:t>comittees</w:t>
                      </w:r>
                      <w:proofErr w:type="spellEnd"/>
                      <w:r>
                        <w:t xml:space="preserve"> and all participants provided written informed consent as stated in the Methods section on pages 8 and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0C7EAFA" w:rsidR="000035D5" w:rsidRDefault="007D72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0C7EAFA" w:rsidR="000035D5" w:rsidRDefault="007D72CA"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50D359" w:rsidR="000035D5" w:rsidRDefault="008F6A27" w:rsidP="000035D5">
                            <w:r w:rsidRPr="007D72CA">
                              <w:t>The participant information and the informed consent forms were translated into the local language and approved by the respective ethics committe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550D359" w:rsidR="000035D5" w:rsidRDefault="008F6A27" w:rsidP="000035D5">
                      <w:r w:rsidRPr="007D72CA">
                        <w:t>The participant information and the informed consent forms were translated into the local language and approved by the respective ethics committe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0FB3CB" w:rsidR="000035D5" w:rsidRDefault="008F6A27" w:rsidP="000035D5">
                            <w:r w:rsidRPr="007D72CA">
                              <w:t>All participating sites receive the publications and many sites have arranged information meetings for study participants afterwards.  There is however no such request put forward by any of the ethical committe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60FB3CB" w:rsidR="000035D5" w:rsidRDefault="008F6A27" w:rsidP="000035D5">
                      <w:r w:rsidRPr="007D72CA">
                        <w:t>All participating sites receive the publications and many sites have arranged information meetings for study participants afterwards.  There is however no such request put forward by any of the ethical committe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0960D6" w:rsidR="000035D5" w:rsidRDefault="002F53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0960D6" w:rsidR="000035D5" w:rsidRDefault="002F533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25B2E6" w:rsidR="000035D5" w:rsidRDefault="002F53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D25B2E6" w:rsidR="000035D5" w:rsidRDefault="002F533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B2ED1CA" w:rsidR="000035D5" w:rsidRDefault="002F53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B2ED1CA" w:rsidR="000035D5" w:rsidRDefault="002F533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CFA9C4" w:rsidR="000035D5" w:rsidRDefault="002F53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6CFA9C4" w:rsidR="000035D5" w:rsidRDefault="002F533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A1D5EC" w:rsidR="000035D5" w:rsidRDefault="002F53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DA1D5EC" w:rsidR="000035D5" w:rsidRDefault="002F533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sectPr w:rsidR="000035D5"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533D"/>
    <w:rsid w:val="00335779"/>
    <w:rsid w:val="004A7A57"/>
    <w:rsid w:val="00541C18"/>
    <w:rsid w:val="00580384"/>
    <w:rsid w:val="0069423E"/>
    <w:rsid w:val="007D72CA"/>
    <w:rsid w:val="007F43E0"/>
    <w:rsid w:val="00831ADE"/>
    <w:rsid w:val="00841F25"/>
    <w:rsid w:val="008F6A27"/>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86</Words>
  <Characters>5230</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 James</cp:lastModifiedBy>
  <cp:revision>2</cp:revision>
  <dcterms:created xsi:type="dcterms:W3CDTF">2022-11-08T09:04:00Z</dcterms:created>
  <dcterms:modified xsi:type="dcterms:W3CDTF">2022-11-08T09:04:00Z</dcterms:modified>
</cp:coreProperties>
</file>